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2ED" w:rsidRDefault="00E812ED" w:rsidP="00E812ED">
      <w:pPr>
        <w:pStyle w:val="TableHeadingTableText"/>
        <w:rPr>
          <w:rStyle w:val="TableHeadingTable"/>
        </w:rPr>
      </w:pPr>
      <w:r>
        <w:rPr>
          <w:rStyle w:val="TableHeadingTable"/>
        </w:rPr>
        <w:t>Supplementary Table S1: Genes regulated by AJUBA activity in three cell lines</w:t>
      </w:r>
    </w:p>
    <w:tbl>
      <w:tblPr>
        <w:tblW w:w="10260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1410"/>
        <w:gridCol w:w="874"/>
        <w:gridCol w:w="838"/>
        <w:gridCol w:w="844"/>
        <w:gridCol w:w="871"/>
        <w:gridCol w:w="767"/>
        <w:gridCol w:w="871"/>
        <w:gridCol w:w="777"/>
        <w:gridCol w:w="803"/>
        <w:gridCol w:w="600"/>
      </w:tblGrid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trezGeneID</w:t>
            </w:r>
            <w:proofErr w:type="spellEnd"/>
          </w:p>
        </w:tc>
        <w:tc>
          <w:tcPr>
            <w:tcW w:w="14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87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3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0/</w:t>
            </w:r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juba</w:t>
            </w:r>
            <w:proofErr w:type="spellEnd"/>
          </w:p>
        </w:tc>
        <w:tc>
          <w:tcPr>
            <w:tcW w:w="84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0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0/</w:t>
            </w:r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juba</w:t>
            </w:r>
            <w:proofErr w:type="spellEnd"/>
          </w:p>
        </w:tc>
        <w:tc>
          <w:tcPr>
            <w:tcW w:w="7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0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0/</w:t>
            </w:r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juba</w:t>
            </w:r>
            <w:proofErr w:type="spellEnd"/>
          </w:p>
        </w:tc>
        <w:tc>
          <w:tcPr>
            <w:tcW w:w="77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80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4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L3</w:t>
            </w:r>
          </w:p>
        </w:tc>
        <w:tc>
          <w:tcPr>
            <w:tcW w:w="87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1</w:t>
            </w:r>
          </w:p>
        </w:tc>
        <w:tc>
          <w:tcPr>
            <w:tcW w:w="83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37</w:t>
            </w:r>
          </w:p>
        </w:tc>
        <w:tc>
          <w:tcPr>
            <w:tcW w:w="84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7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81</w:t>
            </w:r>
          </w:p>
        </w:tc>
        <w:tc>
          <w:tcPr>
            <w:tcW w:w="77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122</w:t>
            </w:r>
          </w:p>
        </w:tc>
        <w:tc>
          <w:tcPr>
            <w:tcW w:w="80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42 </w:t>
            </w:r>
          </w:p>
        </w:tc>
        <w:tc>
          <w:tcPr>
            <w:tcW w:w="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5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31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82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89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91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orf18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4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8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77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13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40113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99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6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45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7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60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9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53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8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3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7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2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7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3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6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P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2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33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3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P32A-IT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3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24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3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00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87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8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84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B7P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4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8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79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72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5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5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0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8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55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ZP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0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1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5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3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5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2955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2955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5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17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orf19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2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335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0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5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0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7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AP1L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8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94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C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A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7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6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3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1orf91-OT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5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9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1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3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0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0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0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0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F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30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IP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062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10HG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5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8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83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3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82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33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6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6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C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5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2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0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orf5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4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3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XN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2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8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ELC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1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0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0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6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UB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9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4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1orf9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3S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7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9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5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8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5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3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4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0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5277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65277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3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4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DC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3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1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0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6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0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X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9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9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47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1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9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6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9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58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05HG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6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0269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X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9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B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4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4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10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3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3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2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72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P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2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9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FRL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9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T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1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4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0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0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0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1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5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8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X1C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84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4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8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0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BD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8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1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33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PDL3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96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N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4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D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5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4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3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5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3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5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21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1A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82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8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5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S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61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69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8369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8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8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8IP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3B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0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GA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8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5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403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2N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6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16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0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TPR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33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040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18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4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6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9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orf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4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7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51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75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9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9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Q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6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N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5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68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64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A7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AC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8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6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F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8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3113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40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0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7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.1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8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55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AR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0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748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.1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0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9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8A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90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8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6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73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9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4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9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P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3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8IP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2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4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G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8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1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6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L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0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90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.1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27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8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5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82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4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GB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0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92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53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2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6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.82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6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8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0617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17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99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41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.14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3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14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18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812ED" w:rsidRPr="00E812ED" w:rsidTr="00E81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P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.99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.55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37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812ED" w:rsidRPr="00E812ED" w:rsidRDefault="00E812ED" w:rsidP="00E812E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1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E812ED" w:rsidRPr="00E812ED" w:rsidRDefault="00E812ED" w:rsidP="00E812ED">
      <w:pPr>
        <w:autoSpaceDE w:val="0"/>
        <w:autoSpaceDN w:val="0"/>
        <w:adjustRightInd w:val="0"/>
        <w:spacing w:line="264" w:lineRule="auto"/>
        <w:textAlignment w:val="center"/>
        <w:rPr>
          <w:rFonts w:ascii="Calibri" w:hAnsi="Calibri" w:cs="Calibri"/>
          <w:color w:val="000000"/>
        </w:rPr>
      </w:pPr>
    </w:p>
    <w:p w:rsidR="00E812ED" w:rsidRDefault="00E812ED"/>
    <w:sectPr w:rsidR="00E81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2ED"/>
    <w:rsid w:val="000B242B"/>
    <w:rsid w:val="00DA11B5"/>
    <w:rsid w:val="00E8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812ED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E812ED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odyBoldBody">
    <w:name w:val="BodyBold (Body)"/>
    <w:uiPriority w:val="99"/>
    <w:rsid w:val="00E812ED"/>
    <w:rPr>
      <w:b/>
      <w:bCs/>
    </w:rPr>
  </w:style>
  <w:style w:type="paragraph" w:customStyle="1" w:styleId="TableHeadingTableText">
    <w:name w:val="TableHeading (TableText)"/>
    <w:basedOn w:val="NoParagraphStyle"/>
    <w:uiPriority w:val="99"/>
    <w:rsid w:val="00E812ED"/>
    <w:pPr>
      <w:suppressAutoHyphens/>
      <w:jc w:val="both"/>
    </w:pPr>
    <w:rPr>
      <w:rFonts w:ascii="Times New Roman" w:hAnsi="Times New Roman" w:cs="Times New Roman"/>
    </w:rPr>
  </w:style>
  <w:style w:type="character" w:customStyle="1" w:styleId="TableHeadingTable">
    <w:name w:val="TableHeading (Table)"/>
    <w:uiPriority w:val="99"/>
    <w:rsid w:val="00E812ED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812ED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E812ED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odyBoldBody">
    <w:name w:val="BodyBold (Body)"/>
    <w:uiPriority w:val="99"/>
    <w:rsid w:val="00E812ED"/>
    <w:rPr>
      <w:b/>
      <w:bCs/>
    </w:rPr>
  </w:style>
  <w:style w:type="paragraph" w:customStyle="1" w:styleId="TableHeadingTableText">
    <w:name w:val="TableHeading (TableText)"/>
    <w:basedOn w:val="NoParagraphStyle"/>
    <w:uiPriority w:val="99"/>
    <w:rsid w:val="00E812ED"/>
    <w:pPr>
      <w:suppressAutoHyphens/>
      <w:jc w:val="both"/>
    </w:pPr>
    <w:rPr>
      <w:rFonts w:ascii="Times New Roman" w:hAnsi="Times New Roman" w:cs="Times New Roman"/>
    </w:rPr>
  </w:style>
  <w:style w:type="character" w:customStyle="1" w:styleId="TableHeadingTable">
    <w:name w:val="TableHeading (Table)"/>
    <w:uiPriority w:val="99"/>
    <w:rsid w:val="00E812ED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6</Words>
  <Characters>8361</Characters>
  <Application>Microsoft Office Word</Application>
  <DocSecurity>0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0T05:57:00Z</dcterms:created>
  <dcterms:modified xsi:type="dcterms:W3CDTF">2016-07-20T05:58:00Z</dcterms:modified>
</cp:coreProperties>
</file>